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</w:pPr>
      <w:r>
        <w:t>Supplementary Material</w:t>
      </w:r>
    </w:p>
    <w:p>
      <w:pPr>
        <w:rPr>
          <w:rFonts w:hint="eastAsia" w:ascii="Times New Roman" w:hAnsi="Times New Roman" w:cs="Times New Roman"/>
          <w:sz w:val="24"/>
        </w:rPr>
      </w:pPr>
      <w:bookmarkStart w:id="0" w:name="_GoBack"/>
      <w:bookmarkEnd w:id="0"/>
      <w:r>
        <w:rPr>
          <w:rFonts w:hint="eastAsia" w:ascii="Times New Roman" w:hAnsi="Times New Roman" w:eastAsia="AdvOT6e5d2ec0" w:cs="Times New Roman"/>
          <w:color w:val="000000"/>
          <w:kern w:val="0"/>
          <w:sz w:val="24"/>
          <w:lang w:bidi="ar"/>
        </w:rPr>
        <w:t xml:space="preserve">Table S1 </w:t>
      </w:r>
      <w:r>
        <w:rPr>
          <w:rFonts w:hint="eastAsia" w:ascii="Times New Roman" w:hAnsi="Times New Roman" w:cs="Times New Roman"/>
          <w:sz w:val="24"/>
        </w:rPr>
        <w:t xml:space="preserve">Clinical characteristics of patients with ICI-associated </w:t>
      </w:r>
      <w:r>
        <w:rPr>
          <w:rFonts w:ascii="Times New Roman" w:hAnsi="Times New Roman" w:eastAsia="宋体" w:cs="Times New Roman"/>
          <w:sz w:val="24"/>
          <w:lang w:bidi="ar"/>
        </w:rPr>
        <w:t xml:space="preserve">aplastic anaemia </w:t>
      </w:r>
      <w:r>
        <w:rPr>
          <w:rFonts w:hint="eastAsia" w:ascii="Times New Roman" w:hAnsi="Times New Roman" w:cs="Times New Roman"/>
          <w:sz w:val="24"/>
        </w:rPr>
        <w:t>collected from the FAERS database (January 2011 to June 2022).</w:t>
      </w:r>
    </w:p>
    <w:tbl>
      <w:tblPr>
        <w:tblStyle w:val="4"/>
        <w:tblW w:w="843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2775"/>
        <w:gridCol w:w="1477"/>
        <w:gridCol w:w="1478"/>
        <w:gridCol w:w="9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</w:trPr>
        <w:tc>
          <w:tcPr>
            <w:tcW w:w="174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aracteristics</w:t>
            </w:r>
          </w:p>
        </w:tc>
        <w:tc>
          <w:tcPr>
            <w:tcW w:w="2775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77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atal cases</w:t>
            </w:r>
          </w:p>
        </w:tc>
        <w:tc>
          <w:tcPr>
            <w:tcW w:w="1478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fatal cases</w:t>
            </w:r>
          </w:p>
        </w:tc>
        <w:tc>
          <w:tcPr>
            <w:tcW w:w="96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7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dvOT6e5d2ec0" w:cs="Times New Roman"/>
                <w:color w:val="000000"/>
                <w:kern w:val="0"/>
                <w:sz w:val="24"/>
                <w:lang w:bidi="ar"/>
              </w:rPr>
              <w:t>Gender</w:t>
            </w:r>
          </w:p>
        </w:tc>
        <w:tc>
          <w:tcPr>
            <w:tcW w:w="277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47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 (15.4)</w:t>
            </w:r>
          </w:p>
        </w:tc>
        <w:tc>
          <w:tcPr>
            <w:tcW w:w="147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 (48.0)</w:t>
            </w:r>
          </w:p>
        </w:tc>
        <w:tc>
          <w:tcPr>
            <w:tcW w:w="96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 (69.2)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 (36.0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reported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 (15.4)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 (16.0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nknown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 (23.1)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 (24.0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edian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7 (26-78)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8 (34-83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porting year</w:t>
            </w: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6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)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 (12.0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7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 (7.7)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 (4.0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8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 (53.8)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 (20.0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9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 (23.1)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 (12.0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20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)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 (20.0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21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)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 (24.0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22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 (15.4)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 (8.0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Source region</w:t>
            </w: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North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erica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 (61.5)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 (36.0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urope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 (23.1)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 (36.0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sia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 (15.4)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 (28.0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dications</w:t>
            </w: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ntral nervous syste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tumor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)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 (12.0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Gastrointestinal cancer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)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 (8.0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umours of the female reproductive organs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)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 (4.0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Haematological cancer and lymphoma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 (15.4)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Lung cancer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 (30.8)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 (32.0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cancer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 (23.1)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 (28.0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umours of the urinary system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 (7.7)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 (4.0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nknown or missing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 (23.1)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 (12.0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utcomes</w:t>
            </w: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eath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 (100.0)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ospitalization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)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 (32.0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ife-threatening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)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 (12.0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)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 (56.0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rug</w:t>
            </w: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tezolizumab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 (7.7)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 (4.0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velumab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)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 (8.0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Durvalumab 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)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 (4.0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ivolumab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 (38.5)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 (28.0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embrolizumab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 (15.4)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 (24.0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ezolizuma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+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volumab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)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 (4.0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voluma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+ipilimumab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 (38.5)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 (28.0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tal</w:t>
            </w: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3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>
      <w:pPr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6e5d2e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1Nzc5NmZiYmZmNjIxY2ZhMzhmMWIzMjdjZjZiNWYifQ=="/>
  </w:docVars>
  <w:rsids>
    <w:rsidRoot w:val="001815BB"/>
    <w:rsid w:val="001815BB"/>
    <w:rsid w:val="00E1487E"/>
    <w:rsid w:val="0C0E283D"/>
    <w:rsid w:val="2604539D"/>
    <w:rsid w:val="2C300E6C"/>
    <w:rsid w:val="316A52CC"/>
    <w:rsid w:val="3D681661"/>
    <w:rsid w:val="46263727"/>
    <w:rsid w:val="48707051"/>
    <w:rsid w:val="4E946266"/>
    <w:rsid w:val="507456CC"/>
    <w:rsid w:val="61F23C18"/>
    <w:rsid w:val="6A5419B1"/>
    <w:rsid w:val="76181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Supplementary Material"/>
    <w:basedOn w:val="2"/>
    <w:next w:val="2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37</Words>
  <Characters>1099</Characters>
  <Lines>10</Lines>
  <Paragraphs>2</Paragraphs>
  <TotalTime>0</TotalTime>
  <ScaleCrop>false</ScaleCrop>
  <LinksUpToDate>false</LinksUpToDate>
  <CharactersWithSpaces>1213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4T07:57:00Z</dcterms:created>
  <dc:creator>Administrator</dc:creator>
  <cp:lastModifiedBy>郭茜No.1</cp:lastModifiedBy>
  <dcterms:modified xsi:type="dcterms:W3CDTF">2023-01-12T02:39:0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78D2650449F04D7A8CCB1E00194A2D52</vt:lpwstr>
  </property>
</Properties>
</file>